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79603" w14:textId="77777777" w:rsidR="004517BF" w:rsidRPr="009E7510" w:rsidRDefault="007257DD" w:rsidP="009E7510">
      <w:pPr>
        <w:jc w:val="center"/>
        <w:rPr>
          <w:rFonts w:ascii="Times New Roman" w:hAnsi="Times New Roman" w:cs="Times New Roman"/>
          <w:b/>
          <w:bCs/>
          <w:sz w:val="56"/>
          <w:szCs w:val="56"/>
        </w:rPr>
      </w:pPr>
      <w:r w:rsidRPr="009E7510">
        <w:rPr>
          <w:rFonts w:ascii="Times New Roman" w:hAnsi="Times New Roman" w:cs="Times New Roman"/>
          <w:b/>
          <w:bCs/>
          <w:sz w:val="56"/>
          <w:szCs w:val="56"/>
        </w:rPr>
        <w:t>Supporting</w:t>
      </w:r>
    </w:p>
    <w:p w14:paraId="47C2BEF1" w14:textId="77777777" w:rsidR="004517BF" w:rsidRDefault="007257D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734A2A98" wp14:editId="7F50FB68">
            <wp:extent cx="4542155" cy="2938780"/>
            <wp:effectExtent l="0" t="0" r="0" b="0"/>
            <wp:docPr id="2015804460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804460" name="图片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42155" cy="2938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23F2D4" w14:textId="67698F0C" w:rsidR="004517BF" w:rsidRDefault="007257DD">
      <w:pPr>
        <w:pStyle w:val="a3"/>
        <w:widowControl/>
        <w:spacing w:beforeAutospacing="0" w:afterAutospacing="0"/>
        <w:rPr>
          <w:rFonts w:ascii="Times New Roman" w:eastAsia="等线" w:hAnsi="Times New Roman"/>
          <w:color w:val="000000"/>
          <w:kern w:val="24"/>
        </w:rPr>
      </w:pPr>
      <w:r>
        <w:rPr>
          <w:rFonts w:ascii="Times New Roman" w:hAnsi="Times New Roman" w:hint="eastAsia"/>
          <w:b/>
          <w:bCs/>
        </w:rPr>
        <w:t>Fig.</w:t>
      </w:r>
      <w:r w:rsidR="009E7510">
        <w:rPr>
          <w:rFonts w:ascii="Times New Roman" w:hAnsi="Times New Roman"/>
          <w:b/>
          <w:bCs/>
        </w:rPr>
        <w:t xml:space="preserve"> </w:t>
      </w:r>
      <w:r>
        <w:rPr>
          <w:rFonts w:ascii="Times New Roman" w:eastAsia="等线" w:hAnsi="Times New Roman"/>
          <w:b/>
          <w:bCs/>
          <w:color w:val="000000"/>
          <w:kern w:val="24"/>
        </w:rPr>
        <w:t>S</w:t>
      </w:r>
      <w:r>
        <w:rPr>
          <w:rFonts w:ascii="Times New Roman" w:eastAsia="等线" w:hAnsi="Times New Roman" w:hint="eastAsia"/>
          <w:b/>
          <w:bCs/>
          <w:color w:val="000000"/>
          <w:kern w:val="24"/>
        </w:rPr>
        <w:t>1</w:t>
      </w:r>
      <w:r>
        <w:rPr>
          <w:rFonts w:ascii="Times New Roman" w:eastAsia="等线" w:hAnsi="Times New Roman"/>
          <w:color w:val="000000"/>
          <w:kern w:val="24"/>
        </w:rPr>
        <w:t xml:space="preserve"> average pore size of HATA (molar ratios of 1:0, 1:2, 1:3 and 1:4) hydrogels</w:t>
      </w:r>
      <w:r>
        <w:rPr>
          <w:rFonts w:ascii="Times New Roman" w:eastAsia="等线" w:hAnsi="Times New Roman" w:hint="eastAsia"/>
          <w:color w:val="000000"/>
          <w:kern w:val="24"/>
        </w:rPr>
        <w:t>;</w:t>
      </w:r>
    </w:p>
    <w:p w14:paraId="1F27693D" w14:textId="77777777" w:rsidR="004517BF" w:rsidRDefault="004517BF">
      <w:pPr>
        <w:pStyle w:val="a3"/>
        <w:widowControl/>
        <w:spacing w:beforeAutospacing="0" w:afterAutospacing="0"/>
        <w:rPr>
          <w:rFonts w:ascii="Times New Roman" w:eastAsia="等线" w:hAnsi="Times New Roman"/>
          <w:color w:val="000000"/>
          <w:kern w:val="24"/>
        </w:rPr>
      </w:pPr>
    </w:p>
    <w:p w14:paraId="45FD01CE" w14:textId="77777777" w:rsidR="004517BF" w:rsidRDefault="007257DD">
      <w:pPr>
        <w:tabs>
          <w:tab w:val="left" w:pos="1238"/>
        </w:tabs>
        <w:jc w:val="left"/>
      </w:pPr>
      <w:r>
        <w:rPr>
          <w:noProof/>
        </w:rPr>
        <w:drawing>
          <wp:inline distT="0" distB="0" distL="0" distR="0" wp14:anchorId="60C9BE17" wp14:editId="368E5531">
            <wp:extent cx="5035550" cy="3950335"/>
            <wp:effectExtent l="0" t="0" r="0" b="0"/>
            <wp:docPr id="913230708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230708" name="图片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35550" cy="395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3B21F7" w14:textId="6463C29F" w:rsidR="004517BF" w:rsidRDefault="007257DD">
      <w:pPr>
        <w:tabs>
          <w:tab w:val="left" w:pos="1628"/>
        </w:tabs>
        <w:jc w:val="left"/>
      </w:pPr>
      <w:r>
        <w:rPr>
          <w:rFonts w:ascii="Times New Roman" w:hAnsi="Times New Roman" w:cs="Times New Roman" w:hint="eastAsia"/>
          <w:b/>
          <w:bCs/>
          <w:sz w:val="24"/>
        </w:rPr>
        <w:t>Fig.</w:t>
      </w:r>
      <w:r w:rsidR="009E7510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emolysis ratio of each experimental group;</w:t>
      </w:r>
    </w:p>
    <w:p w14:paraId="7592CA4F" w14:textId="77777777" w:rsidR="004517BF" w:rsidRDefault="004517BF">
      <w:pPr>
        <w:tabs>
          <w:tab w:val="left" w:pos="1628"/>
        </w:tabs>
        <w:jc w:val="left"/>
      </w:pPr>
    </w:p>
    <w:p w14:paraId="1B6820C7" w14:textId="77777777" w:rsidR="004517BF" w:rsidRDefault="004517BF"/>
    <w:p w14:paraId="04BE3150" w14:textId="77777777" w:rsidR="004517BF" w:rsidRDefault="004517BF"/>
    <w:p w14:paraId="0F767453" w14:textId="77777777" w:rsidR="004517BF" w:rsidRDefault="004517BF"/>
    <w:p w14:paraId="4E5958B6" w14:textId="77777777" w:rsidR="004517BF" w:rsidRDefault="004517BF"/>
    <w:p w14:paraId="54AD1FAC" w14:textId="77777777" w:rsidR="004517BF" w:rsidRDefault="004517BF"/>
    <w:p w14:paraId="10A4F65C" w14:textId="77777777" w:rsidR="004517BF" w:rsidRDefault="007257DD">
      <w:r>
        <w:rPr>
          <w:noProof/>
        </w:rPr>
        <w:drawing>
          <wp:inline distT="0" distB="0" distL="0" distR="0" wp14:anchorId="0D6714AB" wp14:editId="46908BC2">
            <wp:extent cx="4962525" cy="2950845"/>
            <wp:effectExtent l="0" t="0" r="0" b="0"/>
            <wp:docPr id="171453943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539436" name="图片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2950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8BD7FA" w14:textId="4428E013" w:rsidR="004517BF" w:rsidRDefault="007257DD">
      <w:pPr>
        <w:tabs>
          <w:tab w:val="left" w:pos="2538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.</w:t>
      </w:r>
      <w:r w:rsidR="009E7510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UV-visible spectra of DPPH solution after 60 min in the presence of HA and HATA samples;</w:t>
      </w:r>
    </w:p>
    <w:p w14:paraId="46E96045" w14:textId="77777777" w:rsidR="004517BF" w:rsidRDefault="004517BF">
      <w:pPr>
        <w:tabs>
          <w:tab w:val="left" w:pos="2538"/>
        </w:tabs>
        <w:rPr>
          <w:rFonts w:ascii="Times New Roman" w:hAnsi="Times New Roman" w:cs="Times New Roman"/>
          <w:sz w:val="24"/>
        </w:rPr>
      </w:pPr>
    </w:p>
    <w:p w14:paraId="021F17BA" w14:textId="77777777" w:rsidR="004517BF" w:rsidRDefault="007257DD">
      <w:pPr>
        <w:tabs>
          <w:tab w:val="left" w:pos="2538"/>
        </w:tabs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324E6EB0" wp14:editId="05F92E48">
            <wp:extent cx="5577840" cy="1967230"/>
            <wp:effectExtent l="0" t="0" r="3810" b="0"/>
            <wp:docPr id="1547421018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421018" name="图片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89406" cy="19713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DDFA2E" w14:textId="2B78754B" w:rsidR="004517BF" w:rsidRDefault="007257DD">
      <w:pPr>
        <w:tabs>
          <w:tab w:val="left" w:pos="2538"/>
        </w:tabs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.</w:t>
      </w:r>
      <w:r w:rsidR="009E7510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</w:t>
      </w:r>
      <w:r w:rsidR="009E75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 eosinophil pictures; </w:t>
      </w:r>
    </w:p>
    <w:p w14:paraId="47D3BF15" w14:textId="77777777" w:rsidR="004517BF" w:rsidRDefault="004517BF">
      <w:pPr>
        <w:tabs>
          <w:tab w:val="left" w:pos="2538"/>
        </w:tabs>
        <w:jc w:val="left"/>
        <w:rPr>
          <w:rFonts w:ascii="Times New Roman" w:hAnsi="Times New Roman" w:cs="Times New Roman"/>
          <w:sz w:val="24"/>
        </w:rPr>
      </w:pPr>
    </w:p>
    <w:p w14:paraId="215669AA" w14:textId="77777777" w:rsidR="004517BF" w:rsidRDefault="007257DD">
      <w:pPr>
        <w:tabs>
          <w:tab w:val="left" w:pos="2538"/>
        </w:tabs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371398D" wp14:editId="69B9B54E">
            <wp:extent cx="4133215" cy="2353310"/>
            <wp:effectExtent l="0" t="0" r="0" b="0"/>
            <wp:docPr id="465262671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262671" name="图片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33215" cy="235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205ADB" w14:textId="780E38D4" w:rsidR="004517BF" w:rsidRDefault="007257DD">
      <w:pPr>
        <w:tabs>
          <w:tab w:val="left" w:pos="2538"/>
        </w:tabs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.</w:t>
      </w:r>
      <w:r w:rsidR="009E7510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Counts of eosinophils in 0d rats</w:t>
      </w:r>
      <w:r>
        <w:rPr>
          <w:rFonts w:ascii="Times New Roman" w:hAnsi="Times New Roman" w:cs="Times New Roman" w:hint="eastAsia"/>
          <w:sz w:val="24"/>
        </w:rPr>
        <w:t>.</w:t>
      </w:r>
    </w:p>
    <w:sectPr w:rsidR="004517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533FB" w14:textId="77777777" w:rsidR="007257DD" w:rsidRDefault="007257DD" w:rsidP="009E7510">
      <w:r>
        <w:separator/>
      </w:r>
    </w:p>
  </w:endnote>
  <w:endnote w:type="continuationSeparator" w:id="0">
    <w:p w14:paraId="633586A5" w14:textId="77777777" w:rsidR="007257DD" w:rsidRDefault="007257DD" w:rsidP="009E7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A6B2E" w14:textId="77777777" w:rsidR="007257DD" w:rsidRDefault="007257DD" w:rsidP="009E7510">
      <w:r>
        <w:separator/>
      </w:r>
    </w:p>
  </w:footnote>
  <w:footnote w:type="continuationSeparator" w:id="0">
    <w:p w14:paraId="0D6B657C" w14:textId="77777777" w:rsidR="007257DD" w:rsidRDefault="007257DD" w:rsidP="009E75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tjA1MrawMLCwNDZV0lEKTi0uzszPAykwrAUAvWPMXSwAAAA="/>
    <w:docVar w:name="commondata" w:val="eyJoZGlkIjoiMThhNzk1OWY0Y2ZkNTIyMDNjZmQ0MmM4ZTYwMTBiZjMifQ=="/>
  </w:docVars>
  <w:rsids>
    <w:rsidRoot w:val="370F6ADA"/>
    <w:rsid w:val="004517BF"/>
    <w:rsid w:val="007257DD"/>
    <w:rsid w:val="00944C12"/>
    <w:rsid w:val="009C797E"/>
    <w:rsid w:val="009E7510"/>
    <w:rsid w:val="00F95001"/>
    <w:rsid w:val="06B9073F"/>
    <w:rsid w:val="0E4E6157"/>
    <w:rsid w:val="103C5FE2"/>
    <w:rsid w:val="13EE1CEA"/>
    <w:rsid w:val="1D807957"/>
    <w:rsid w:val="26B424FF"/>
    <w:rsid w:val="370F6ADA"/>
    <w:rsid w:val="4DCB03CA"/>
    <w:rsid w:val="647629E6"/>
    <w:rsid w:val="69A90CBF"/>
    <w:rsid w:val="72FF648B"/>
    <w:rsid w:val="77FC7D39"/>
    <w:rsid w:val="7EC73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E22CE9"/>
  <w15:docId w15:val="{3DBE2BCD-0557-4FB3-85C7-C89E900A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header"/>
    <w:basedOn w:val="a"/>
    <w:link w:val="a5"/>
    <w:rsid w:val="009E7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E751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9E7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E751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ぴ浅蓝淡雅′</dc:creator>
  <cp:lastModifiedBy>金龙 马</cp:lastModifiedBy>
  <cp:revision>3</cp:revision>
  <dcterms:created xsi:type="dcterms:W3CDTF">2024-04-21T16:16:00Z</dcterms:created>
  <dcterms:modified xsi:type="dcterms:W3CDTF">2024-07-05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F5A54516040433DBF514DC013F158AB_13</vt:lpwstr>
  </property>
</Properties>
</file>